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</w:rPr>
        <w:t>Search Strategy: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Style w:val="StrongEmphasis"/>
        </w:rPr>
        <w:t>((((((((((((((((((((((((interferon beta-1b[MeSH Terms]) OR (peg interferone[Title/Abstract])) OR (plegridy[Title/Abstract])) OR (interferon beta-1a[MeSH Terms])) OR (glatiramer acetate[MeSH Terms])) OR (teriflunomide[Title/Abstract])) OR (Aubagio[Title/Abstract])) OR (Dimethyl Fumarate[MeSH Terms])) OR (fingolimod[MeSH Terms])) OR (mayzent[Title/Abstract])) OR (siponimod[Title/Abstract])) OR (ponesimod[Title/Abstract])) OR (diroximel fumarate[Title/Abstract])) OR (ozanimod[Title/Abstract])) OR (zeposia[Title/Abstract])) OR (alemtuzumab[MeSH Terms])) OR (ocrelizumab[Title/Abstract])) OR (ocrevus[Title/Abstract])) OR (natalizumab[MeSH Terms])) OR (pimozide[MeSH Terms])) OR (disease-modifying drugs[Title/Abstract])) OR (Ofatumumab[Title/Abstract])) OR (DMDs[Title/Abstract])) AND ((((Cost-Utility Analysis[Title/Abstract]) OR (Cost-Effectiveness[MeSH Terms])) OR (Cost Minimization Analysis[Title/Abstract])) OR (Economic Evaluation[Title/Abstract]))) AND ((((((((((((Primary-Progressive MS[Title/Abstract]) OR (PPMS[Title/Abstract])) OR (Multiple sclerosis[MeSH Terms])) OR (Encephalomyelitis disseminate[Title/Abstract])) OR (MS[Title/Abstract])) OR (Relapsing-Remitting MS[Title/Abstract])) OR (RRMS[Title/Abstract])) OR (Clinically isolated syndrome[Title/Abstract])) OR (CIS[Title/Abstract])) OR (Secondary-Progressive MS[Title/Abstract])) OR (SPMS[Title/Abstract])) OR (Progressive-Relapsing MS[Title/Abstract])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40:00Z</dcterms:created>
  <dc:creator>Moon</dc:creator>
  <dc:description/>
  <cp:keywords/>
  <dc:language>en-US</dc:language>
  <cp:lastModifiedBy>Moon</cp:lastModifiedBy>
  <dcterms:modified xsi:type="dcterms:W3CDTF">2023-11-01T14:51:00Z</dcterms:modified>
  <cp:revision>1</cp:revision>
  <dc:subject/>
  <dc:title/>
</cp:coreProperties>
</file>